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DC073" w14:textId="77777777" w:rsidR="000620E3" w:rsidRPr="004C484D" w:rsidRDefault="000620E3" w:rsidP="000620E3">
      <w:pPr>
        <w:spacing w:after="16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he role of </w:t>
      </w:r>
      <w:r w:rsidRPr="004C484D">
        <w:rPr>
          <w:rFonts w:ascii="Times New Roman" w:hAnsi="Times New Roman"/>
          <w:b/>
          <w:sz w:val="24"/>
          <w:szCs w:val="24"/>
          <w:lang w:val="en-US"/>
        </w:rPr>
        <w:t xml:space="preserve">sickness absence </w:t>
      </w:r>
      <w:r>
        <w:rPr>
          <w:rFonts w:ascii="Times New Roman" w:hAnsi="Times New Roman"/>
          <w:b/>
          <w:sz w:val="24"/>
          <w:szCs w:val="24"/>
          <w:lang w:val="en-US"/>
        </w:rPr>
        <w:t>diagnosis for the risk of future</w:t>
      </w:r>
      <w:r w:rsidRPr="004C484D">
        <w:rPr>
          <w:rFonts w:ascii="Times New Roman" w:hAnsi="Times New Roman"/>
          <w:b/>
          <w:sz w:val="24"/>
          <w:szCs w:val="24"/>
          <w:lang w:val="en-US"/>
        </w:rPr>
        <w:t xml:space="preserve"> inpatient- </w:t>
      </w:r>
      <w:r>
        <w:rPr>
          <w:rFonts w:ascii="Times New Roman" w:hAnsi="Times New Roman"/>
          <w:b/>
          <w:sz w:val="24"/>
          <w:szCs w:val="24"/>
          <w:lang w:val="en-US"/>
        </w:rPr>
        <w:t>or</w:t>
      </w:r>
      <w:r w:rsidRPr="004C484D">
        <w:rPr>
          <w:rFonts w:ascii="Times New Roman" w:hAnsi="Times New Roman"/>
          <w:b/>
          <w:sz w:val="24"/>
          <w:szCs w:val="24"/>
          <w:lang w:val="en-US"/>
        </w:rPr>
        <w:t xml:space="preserve"> specialized outpatient ca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in a Swedish population-based twin sample</w:t>
      </w:r>
    </w:p>
    <w:p w14:paraId="2EBCC788" w14:textId="77777777" w:rsidR="000620E3" w:rsidRPr="004C484D" w:rsidRDefault="000620E3" w:rsidP="000620E3">
      <w:p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B3F7863" w14:textId="77777777" w:rsidR="000620E3" w:rsidRPr="00800E6C" w:rsidRDefault="000620E3" w:rsidP="000620E3">
      <w:pPr>
        <w:spacing w:line="360" w:lineRule="auto"/>
        <w:rPr>
          <w:rFonts w:ascii="Times New Roman" w:hAnsi="Times New Roman"/>
          <w:sz w:val="24"/>
          <w:szCs w:val="24"/>
          <w:lang w:val="sv-SE"/>
        </w:rPr>
      </w:pPr>
      <w:r w:rsidRPr="00800E6C">
        <w:rPr>
          <w:rFonts w:ascii="Times New Roman" w:hAnsi="Times New Roman"/>
          <w:b/>
          <w:sz w:val="24"/>
          <w:szCs w:val="24"/>
          <w:lang w:val="sv-SE"/>
        </w:rPr>
        <w:t>Authors:</w:t>
      </w:r>
      <w:r w:rsidRPr="00800E6C">
        <w:rPr>
          <w:rFonts w:ascii="Times New Roman" w:hAnsi="Times New Roman"/>
          <w:sz w:val="24"/>
          <w:szCs w:val="24"/>
          <w:lang w:val="sv-SE"/>
        </w:rPr>
        <w:t xml:space="preserve"> Annina Ropponen</w:t>
      </w:r>
      <w:r w:rsidRPr="00546D56">
        <w:rPr>
          <w:rFonts w:ascii="Times New Roman" w:hAnsi="Times New Roman"/>
          <w:sz w:val="24"/>
          <w:szCs w:val="24"/>
          <w:vertAlign w:val="superscript"/>
          <w:lang w:val="sv-SE"/>
        </w:rPr>
        <w:t>1,2</w:t>
      </w:r>
      <w:r w:rsidRPr="00800E6C">
        <w:rPr>
          <w:rFonts w:ascii="Times New Roman" w:hAnsi="Times New Roman"/>
          <w:sz w:val="24"/>
          <w:szCs w:val="24"/>
          <w:lang w:val="sv-SE"/>
        </w:rPr>
        <w:t>, Mo Wang</w:t>
      </w:r>
      <w:r w:rsidRPr="00546D56">
        <w:rPr>
          <w:rFonts w:ascii="Times New Roman" w:hAnsi="Times New Roman"/>
          <w:sz w:val="24"/>
          <w:szCs w:val="24"/>
          <w:vertAlign w:val="superscript"/>
          <w:lang w:val="sv-SE"/>
        </w:rPr>
        <w:t>1</w:t>
      </w:r>
      <w:r w:rsidRPr="00800E6C">
        <w:rPr>
          <w:rFonts w:ascii="Times New Roman" w:hAnsi="Times New Roman"/>
          <w:sz w:val="24"/>
          <w:szCs w:val="24"/>
          <w:lang w:val="sv-SE"/>
        </w:rPr>
        <w:t>, Jurgita Narusyte</w:t>
      </w:r>
      <w:r w:rsidRPr="00546D56">
        <w:rPr>
          <w:rFonts w:ascii="Times New Roman" w:hAnsi="Times New Roman"/>
          <w:sz w:val="24"/>
          <w:szCs w:val="24"/>
          <w:vertAlign w:val="superscript"/>
          <w:lang w:val="sv-SE"/>
        </w:rPr>
        <w:t>1,</w:t>
      </w:r>
      <w:r>
        <w:rPr>
          <w:rFonts w:ascii="Times New Roman" w:hAnsi="Times New Roman"/>
          <w:sz w:val="24"/>
          <w:szCs w:val="24"/>
          <w:vertAlign w:val="superscript"/>
          <w:lang w:val="sv-SE"/>
        </w:rPr>
        <w:t>3</w:t>
      </w:r>
      <w:r w:rsidRPr="00800E6C">
        <w:rPr>
          <w:rFonts w:ascii="Times New Roman" w:hAnsi="Times New Roman"/>
          <w:sz w:val="24"/>
          <w:szCs w:val="24"/>
          <w:lang w:val="sv-SE"/>
        </w:rPr>
        <w:t>, Sanna Kärkkäinen</w:t>
      </w:r>
      <w:r w:rsidRPr="00546D56">
        <w:rPr>
          <w:rFonts w:ascii="Times New Roman" w:hAnsi="Times New Roman"/>
          <w:sz w:val="24"/>
          <w:szCs w:val="24"/>
          <w:vertAlign w:val="superscript"/>
          <w:lang w:val="sv-SE"/>
        </w:rPr>
        <w:t>1</w:t>
      </w:r>
      <w:r w:rsidRPr="00800E6C">
        <w:rPr>
          <w:rFonts w:ascii="Times New Roman" w:hAnsi="Times New Roman"/>
          <w:sz w:val="24"/>
          <w:szCs w:val="24"/>
          <w:lang w:val="sv-SE"/>
        </w:rPr>
        <w:t>, Victoria Blom</w:t>
      </w:r>
      <w:r w:rsidRPr="00952AA4">
        <w:rPr>
          <w:rFonts w:ascii="Times New Roman" w:hAnsi="Times New Roman"/>
          <w:sz w:val="24"/>
          <w:szCs w:val="24"/>
          <w:vertAlign w:val="superscript"/>
          <w:lang w:val="sv-SE"/>
        </w:rPr>
        <w:t>1,4</w:t>
      </w:r>
      <w:r w:rsidRPr="00800E6C">
        <w:rPr>
          <w:rFonts w:ascii="Times New Roman" w:hAnsi="Times New Roman"/>
          <w:sz w:val="24"/>
          <w:szCs w:val="24"/>
          <w:lang w:val="sv-SE"/>
        </w:rPr>
        <w:t>, Pia Svedberg</w:t>
      </w:r>
      <w:r w:rsidRPr="00546D56">
        <w:rPr>
          <w:rFonts w:ascii="Times New Roman" w:hAnsi="Times New Roman"/>
          <w:sz w:val="24"/>
          <w:szCs w:val="24"/>
          <w:vertAlign w:val="superscript"/>
          <w:lang w:val="sv-SE"/>
        </w:rPr>
        <w:t>1</w:t>
      </w:r>
    </w:p>
    <w:p w14:paraId="4D3C058D" w14:textId="77777777" w:rsidR="000620E3" w:rsidRPr="000620E3" w:rsidRDefault="000620E3">
      <w:pPr>
        <w:spacing w:after="160" w:line="259" w:lineRule="auto"/>
        <w:rPr>
          <w:rFonts w:ascii="Times New Roman" w:hAnsi="Times New Roman"/>
          <w:b/>
          <w:sz w:val="24"/>
          <w:szCs w:val="24"/>
          <w:lang w:val="sv-SE"/>
        </w:rPr>
      </w:pPr>
      <w:r w:rsidRPr="000620E3">
        <w:rPr>
          <w:rFonts w:ascii="Times New Roman" w:hAnsi="Times New Roman"/>
          <w:b/>
          <w:sz w:val="24"/>
          <w:szCs w:val="24"/>
          <w:lang w:val="sv-SE"/>
        </w:rPr>
        <w:br w:type="page"/>
      </w:r>
    </w:p>
    <w:tbl>
      <w:tblPr>
        <w:tblStyle w:val="PlainTable2"/>
        <w:tblpPr w:leftFromText="141" w:rightFromText="141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7576"/>
        <w:gridCol w:w="1517"/>
        <w:gridCol w:w="1683"/>
        <w:gridCol w:w="950"/>
      </w:tblGrid>
      <w:tr w:rsidR="009F4162" w:rsidRPr="00AC57D6" w14:paraId="0BB4C095" w14:textId="77777777" w:rsidTr="000A5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bottom"/>
          </w:tcPr>
          <w:p w14:paraId="230D4C18" w14:textId="77777777" w:rsidR="009F4162" w:rsidRPr="004C39ED" w:rsidRDefault="009F4162" w:rsidP="000A5E2C">
            <w:pPr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4C39ED">
              <w:rPr>
                <w:rFonts w:ascii="Arial" w:hAnsi="Arial" w:cs="Arial"/>
                <w:sz w:val="20"/>
                <w:szCs w:val="20"/>
                <w:lang w:val="en-US" w:eastAsia="sv-SE"/>
              </w:rPr>
              <w:lastRenderedPageBreak/>
              <w:t xml:space="preserve">ICD-10 main categories for </w:t>
            </w: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SA</w:t>
            </w:r>
          </w:p>
        </w:tc>
        <w:tc>
          <w:tcPr>
            <w:tcW w:w="0" w:type="auto"/>
          </w:tcPr>
          <w:p w14:paraId="502D0A23" w14:textId="77777777" w:rsidR="009F4162" w:rsidRPr="00AC57D6" w:rsidRDefault="009F4162" w:rsidP="000A5E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  <w:lang w:val="en-US" w:eastAsia="sv-SE"/>
              </w:rPr>
              <w:t>Inpatient care</w:t>
            </w:r>
          </w:p>
        </w:tc>
        <w:tc>
          <w:tcPr>
            <w:tcW w:w="0" w:type="auto"/>
          </w:tcPr>
          <w:p w14:paraId="6AEABD40" w14:textId="77777777" w:rsidR="009F4162" w:rsidRPr="00AC57D6" w:rsidRDefault="009F4162" w:rsidP="000A5E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  <w:lang w:val="en-US" w:eastAsia="sv-SE"/>
              </w:rPr>
              <w:t>Outpatient care</w:t>
            </w:r>
          </w:p>
        </w:tc>
        <w:tc>
          <w:tcPr>
            <w:tcW w:w="0" w:type="auto"/>
          </w:tcPr>
          <w:p w14:paraId="4A6B269A" w14:textId="77777777" w:rsidR="009F4162" w:rsidRDefault="009F4162" w:rsidP="000A5E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  <w:lang w:val="en-US" w:eastAsia="sv-SE"/>
              </w:rPr>
              <w:t>No care</w:t>
            </w:r>
          </w:p>
        </w:tc>
      </w:tr>
      <w:tr w:rsidR="009F4162" w:rsidRPr="00AC57D6" w14:paraId="32C4241A" w14:textId="77777777" w:rsidTr="000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bottom"/>
            <w:hideMark/>
          </w:tcPr>
          <w:p w14:paraId="304CD76A" w14:textId="77777777" w:rsidR="009F4162" w:rsidRPr="00AC57D6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</w:tcPr>
          <w:p w14:paraId="0EF0DBB2" w14:textId="77777777" w:rsidR="009F4162" w:rsidRPr="00AC57D6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 w:rsidRPr="00AC57D6"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0" w:type="auto"/>
          </w:tcPr>
          <w:p w14:paraId="4928FB81" w14:textId="77777777" w:rsidR="009F4162" w:rsidRPr="00AC57D6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 w:rsidRPr="00AC57D6"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0" w:type="auto"/>
          </w:tcPr>
          <w:p w14:paraId="44455469" w14:textId="77777777" w:rsidR="009F4162" w:rsidRPr="00AC57D6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</w:t>
            </w:r>
          </w:p>
        </w:tc>
      </w:tr>
      <w:tr w:rsidR="009F4162" w:rsidRPr="00FA3F72" w14:paraId="33353B8B" w14:textId="77777777" w:rsidTr="000A5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29A9B8C3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A0-A99, B0-B99: Certain infectious and parasitic diseased</w:t>
            </w:r>
          </w:p>
        </w:tc>
        <w:tc>
          <w:tcPr>
            <w:tcW w:w="0" w:type="auto"/>
            <w:tcBorders>
              <w:bottom w:val="nil"/>
            </w:tcBorders>
          </w:tcPr>
          <w:p w14:paraId="6F21D6F8" w14:textId="77777777" w:rsidR="009F4162" w:rsidRPr="00426226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60</w:t>
            </w:r>
          </w:p>
        </w:tc>
        <w:tc>
          <w:tcPr>
            <w:tcW w:w="0" w:type="auto"/>
            <w:tcBorders>
              <w:bottom w:val="nil"/>
            </w:tcBorders>
          </w:tcPr>
          <w:p w14:paraId="0040E8E6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14</w:t>
            </w:r>
          </w:p>
        </w:tc>
        <w:tc>
          <w:tcPr>
            <w:tcW w:w="0" w:type="auto"/>
            <w:tcBorders>
              <w:bottom w:val="nil"/>
            </w:tcBorders>
          </w:tcPr>
          <w:p w14:paraId="55337C52" w14:textId="77777777" w:rsidR="009F4162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9</w:t>
            </w:r>
          </w:p>
        </w:tc>
      </w:tr>
      <w:tr w:rsidR="009F4162" w:rsidRPr="00A04BEB" w14:paraId="05293DFA" w14:textId="77777777" w:rsidTr="000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3A1EFC" w14:textId="77777777" w:rsidR="009F4162" w:rsidRPr="00A04BEB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sv-SE" w:eastAsia="sv-SE"/>
              </w:rPr>
              <w:t>C00-D48, Neoplas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37B11" w14:textId="77777777" w:rsidR="009F4162" w:rsidRPr="009732A7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52CFD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BE2D1" w14:textId="77777777" w:rsidR="009F4162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sv-SE" w:eastAsia="sv-SE"/>
              </w:rPr>
              <w:t>-</w:t>
            </w:r>
          </w:p>
        </w:tc>
      </w:tr>
      <w:tr w:rsidR="009F4162" w:rsidRPr="00FA3F72" w14:paraId="397A4D30" w14:textId="77777777" w:rsidTr="000A5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3B4F54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D50-D89: Diseases of the blood and blood-forming orga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F0322" w14:textId="77777777" w:rsidR="009F4162" w:rsidRPr="009732A7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82358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0A157" w14:textId="24F01028" w:rsidR="009F4162" w:rsidRDefault="005849A4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a</w:t>
            </w:r>
          </w:p>
        </w:tc>
      </w:tr>
      <w:tr w:rsidR="009F4162" w:rsidRPr="00FA3F72" w14:paraId="434DCB97" w14:textId="77777777" w:rsidTr="000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3F00853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E00-E90: Endocrine, nutritional and metabolic diseas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7C227B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43A9B8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2B3F0" w14:textId="25912F5C" w:rsidR="009F4162" w:rsidRDefault="005849A4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a</w:t>
            </w:r>
          </w:p>
        </w:tc>
      </w:tr>
      <w:tr w:rsidR="009F4162" w:rsidRPr="00FA3F72" w14:paraId="008A74C3" w14:textId="77777777" w:rsidTr="000A5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882BAF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F00-F99: Mental and behavioural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00AB84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5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0EA14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3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0D64F" w14:textId="77777777" w:rsidR="009F4162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459</w:t>
            </w:r>
          </w:p>
        </w:tc>
      </w:tr>
      <w:tr w:rsidR="009F4162" w:rsidRPr="00FA3F72" w14:paraId="13BA9D46" w14:textId="77777777" w:rsidTr="000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AAE0B12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G00-G99: Diseases of the nervous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EB8E26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94097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FB333" w14:textId="77777777" w:rsidR="009F4162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4</w:t>
            </w:r>
          </w:p>
        </w:tc>
      </w:tr>
      <w:tr w:rsidR="009F4162" w:rsidRPr="00FA3F72" w14:paraId="401A56B4" w14:textId="77777777" w:rsidTr="000A5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302FB6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H00-H59: Diseases of the eye and adnex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35C8B" w14:textId="0F819122" w:rsidR="009F4162" w:rsidRPr="000D688A" w:rsidRDefault="005849A4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220B0D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EC14C" w14:textId="77772759" w:rsidR="009F4162" w:rsidRDefault="005849A4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a</w:t>
            </w:r>
          </w:p>
        </w:tc>
      </w:tr>
      <w:tr w:rsidR="009F4162" w:rsidRPr="00FA3F72" w14:paraId="195F143A" w14:textId="77777777" w:rsidTr="000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7D05EA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H60-H95: Diseases of the ear and mastoid proc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8C9A2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3C2DB4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25B23" w14:textId="2751D9F2" w:rsidR="009F4162" w:rsidRDefault="005849A4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a</w:t>
            </w:r>
          </w:p>
        </w:tc>
      </w:tr>
      <w:tr w:rsidR="009F4162" w:rsidRPr="00FA3F72" w14:paraId="233AD77F" w14:textId="77777777" w:rsidTr="000A5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97A59F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I00-I99: Diseases of the circulatory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B9B994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11D23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978E4B" w14:textId="77777777" w:rsidR="009F4162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3</w:t>
            </w:r>
          </w:p>
        </w:tc>
      </w:tr>
      <w:tr w:rsidR="009F4162" w:rsidRPr="00FA3F72" w14:paraId="65771EC9" w14:textId="77777777" w:rsidTr="000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369ED8B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J00-J99: Diseases of the respiratory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AAF22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D89B0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4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7F2B6" w14:textId="77777777" w:rsidR="009F4162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16</w:t>
            </w:r>
          </w:p>
        </w:tc>
      </w:tr>
      <w:tr w:rsidR="009F4162" w:rsidRPr="00FA3F72" w14:paraId="5072C0D0" w14:textId="77777777" w:rsidTr="000A5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E4E9BA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K00-K93: Diseases of the digestive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73CD7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15EDC2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EE34C" w14:textId="407C17C8" w:rsidR="009F4162" w:rsidRDefault="005849A4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a</w:t>
            </w:r>
          </w:p>
        </w:tc>
      </w:tr>
      <w:tr w:rsidR="009F4162" w:rsidRPr="00FA3F72" w14:paraId="17249709" w14:textId="77777777" w:rsidTr="000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D5BBC1C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L00-L99: Diseases of the skin and subcutaneus tiss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C6221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D4B4E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EB578" w14:textId="77777777" w:rsidR="009F4162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3</w:t>
            </w:r>
          </w:p>
        </w:tc>
      </w:tr>
      <w:tr w:rsidR="009F4162" w:rsidRPr="00FA3F72" w14:paraId="489F3EE9" w14:textId="77777777" w:rsidTr="000A5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1C2F0F5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M00-M99: Diseases of the musculoskeletal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2EC26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6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4A6577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5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36324" w14:textId="77777777" w:rsidR="009F4162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359</w:t>
            </w:r>
          </w:p>
        </w:tc>
      </w:tr>
      <w:tr w:rsidR="009F4162" w:rsidRPr="00FA3F72" w14:paraId="4502D056" w14:textId="77777777" w:rsidTr="000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3D3A87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N00-N99: Diseases of the genitourinary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B0443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F7986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45D4D5" w14:textId="08766351" w:rsidR="009F4162" w:rsidRDefault="005849A4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a</w:t>
            </w:r>
          </w:p>
        </w:tc>
      </w:tr>
      <w:tr w:rsidR="009F4162" w:rsidRPr="00FA3F72" w14:paraId="26B831F6" w14:textId="77777777" w:rsidTr="000A5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7FF4EBB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O00-O99: Pregnancy, childbirth and the puerperiu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7C2D75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E8ACF6" w14:textId="77777777" w:rsidR="009F4162" w:rsidRPr="000D688A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00979" w14:textId="77777777" w:rsidR="009F4162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35</w:t>
            </w:r>
          </w:p>
        </w:tc>
      </w:tr>
      <w:tr w:rsidR="009F4162" w:rsidRPr="00FA3F72" w14:paraId="5D160276" w14:textId="77777777" w:rsidTr="000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3617D64" w14:textId="77777777" w:rsidR="009F4162" w:rsidRPr="00333BBA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 xml:space="preserve">P00-P96: </w:t>
            </w:r>
            <w:r w:rsidRPr="007A58C6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Certain conditions originating in the perinatal perio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422B2" w14:textId="614529C5" w:rsidR="009F4162" w:rsidRDefault="005849A4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3D76F" w14:textId="370E0E5F" w:rsidR="009F4162" w:rsidRDefault="005849A4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a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ECB62F" w14:textId="77777777" w:rsidR="009F4162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-</w:t>
            </w:r>
          </w:p>
        </w:tc>
      </w:tr>
      <w:tr w:rsidR="009F4162" w:rsidRPr="00FA3F72" w14:paraId="6786EE32" w14:textId="77777777" w:rsidTr="000A5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0695D75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Q00-Q99: Congenital malformations, deformations and chromosomal abnormaliti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31D41" w14:textId="5EF75FAB" w:rsidR="009F4162" w:rsidRPr="000D688A" w:rsidRDefault="005849A4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F638F5" w14:textId="34B39E3F" w:rsidR="009F4162" w:rsidRPr="000D688A" w:rsidRDefault="005849A4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3C987" w14:textId="08D3A2CD" w:rsidR="009F4162" w:rsidRDefault="005849A4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na</w:t>
            </w:r>
          </w:p>
        </w:tc>
      </w:tr>
      <w:tr w:rsidR="009F4162" w:rsidRPr="000D688A" w14:paraId="052D64A7" w14:textId="77777777" w:rsidTr="000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E6CF02C" w14:textId="77777777" w:rsidR="009F4162" w:rsidRPr="004C39ED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R00-R99: Symptoms, signs and abnormal clinical laboratory findin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6930F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4A6CD" w14:textId="77777777" w:rsidR="009F4162" w:rsidRPr="000D688A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FE628" w14:textId="77777777" w:rsidR="009F4162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55</w:t>
            </w:r>
          </w:p>
        </w:tc>
      </w:tr>
      <w:tr w:rsidR="009F4162" w:rsidRPr="000D688A" w14:paraId="31F37C1B" w14:textId="77777777" w:rsidTr="000A5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97AFF29" w14:textId="77777777" w:rsidR="009F4162" w:rsidRPr="00333BBA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S00-T98: Injury, poisoning and certain other consequences of external caus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9B8CFB" w14:textId="77777777" w:rsidR="009F4162" w:rsidRPr="00F83BC7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C3ECA" w14:textId="77777777" w:rsidR="009F4162" w:rsidRPr="00F83BC7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4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81C1C4" w14:textId="77777777" w:rsidR="009F4162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9</w:t>
            </w:r>
          </w:p>
        </w:tc>
      </w:tr>
      <w:tr w:rsidR="009F4162" w:rsidRPr="000D688A" w14:paraId="403975A9" w14:textId="77777777" w:rsidTr="000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4ECF3F8" w14:textId="77777777" w:rsidR="009F4162" w:rsidRPr="00333BBA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 xml:space="preserve">V01-Y98: External causes </w:t>
            </w:r>
            <w:r w:rsidRPr="007303A2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of morbidity and morta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585AF7" w14:textId="25505D5B" w:rsidR="009F4162" w:rsidRDefault="005849A4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A6A8D1" w14:textId="2DCAFDBA" w:rsidR="009F4162" w:rsidRDefault="005849A4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A75A21" w14:textId="77777777" w:rsidR="009F4162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-</w:t>
            </w:r>
          </w:p>
        </w:tc>
      </w:tr>
      <w:tr w:rsidR="009F4162" w:rsidRPr="000D688A" w14:paraId="118AA579" w14:textId="77777777" w:rsidTr="000A5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763ADC8" w14:textId="77777777" w:rsidR="009F4162" w:rsidRPr="00333BBA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Z00-Z99: Factors influencing health status and contact with health servi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0EC63F" w14:textId="77777777" w:rsidR="009F4162" w:rsidRPr="00F83BC7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82AA4" w14:textId="77777777" w:rsidR="009F4162" w:rsidRPr="00F83BC7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E8A18E" w14:textId="77777777" w:rsidR="009F4162" w:rsidRDefault="009F4162" w:rsidP="000A5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0</w:t>
            </w:r>
          </w:p>
        </w:tc>
      </w:tr>
      <w:tr w:rsidR="009F4162" w:rsidRPr="000D688A" w14:paraId="57AB3D1E" w14:textId="77777777" w:rsidTr="000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0EFAC11E" w14:textId="77777777" w:rsidR="009F4162" w:rsidRPr="00333BBA" w:rsidRDefault="009F4162" w:rsidP="000A5E2C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Missing diagnosis</w:t>
            </w:r>
          </w:p>
        </w:tc>
        <w:tc>
          <w:tcPr>
            <w:tcW w:w="0" w:type="auto"/>
            <w:tcBorders>
              <w:top w:val="nil"/>
            </w:tcBorders>
          </w:tcPr>
          <w:p w14:paraId="44CF4B2E" w14:textId="77777777" w:rsidR="009F4162" w:rsidRPr="00F83BC7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24</w:t>
            </w:r>
          </w:p>
        </w:tc>
        <w:tc>
          <w:tcPr>
            <w:tcW w:w="0" w:type="auto"/>
            <w:tcBorders>
              <w:top w:val="nil"/>
            </w:tcBorders>
          </w:tcPr>
          <w:p w14:paraId="5F83EECA" w14:textId="77777777" w:rsidR="009F4162" w:rsidRPr="00F83BC7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60</w:t>
            </w:r>
          </w:p>
        </w:tc>
        <w:tc>
          <w:tcPr>
            <w:tcW w:w="0" w:type="auto"/>
            <w:tcBorders>
              <w:top w:val="nil"/>
            </w:tcBorders>
          </w:tcPr>
          <w:p w14:paraId="636C955F" w14:textId="77777777" w:rsidR="009F4162" w:rsidRDefault="009F4162" w:rsidP="000A5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17</w:t>
            </w:r>
          </w:p>
        </w:tc>
      </w:tr>
    </w:tbl>
    <w:p w14:paraId="741B76A8" w14:textId="77777777" w:rsidR="009F4162" w:rsidRPr="00AC57D6" w:rsidRDefault="009F4162" w:rsidP="009F4162">
      <w:pPr>
        <w:spacing w:after="16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l Table 1 </w:t>
      </w:r>
      <w:r w:rsidRPr="00AC57D6">
        <w:rPr>
          <w:rFonts w:ascii="Times New Roman" w:hAnsi="Times New Roman"/>
          <w:bCs/>
          <w:sz w:val="24"/>
          <w:szCs w:val="24"/>
          <w:lang w:val="en-US"/>
        </w:rPr>
        <w:t>Frequencies of ICD-10 main diagnosis categories for SA among those with inpatient or specialized outpatient care during the follow-up</w:t>
      </w:r>
    </w:p>
    <w:p w14:paraId="3F7BEDC0" w14:textId="77777777" w:rsidR="005849A4" w:rsidRDefault="005849A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D118DD5" w14:textId="77777777" w:rsidR="005849A4" w:rsidRDefault="005849A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C464732" w14:textId="77777777" w:rsidR="005849A4" w:rsidRDefault="005849A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3566357" w14:textId="77777777" w:rsidR="005849A4" w:rsidRDefault="005849A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D4A82C9" w14:textId="77777777" w:rsidR="005849A4" w:rsidRDefault="005849A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A56109E" w14:textId="77777777" w:rsidR="005849A4" w:rsidRDefault="005849A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DC42E81" w14:textId="77777777" w:rsidR="005849A4" w:rsidRDefault="005849A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717579F" w14:textId="77777777" w:rsidR="005849A4" w:rsidRDefault="005849A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A3DE0F6" w14:textId="77777777" w:rsidR="005849A4" w:rsidRDefault="005849A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42C75FB" w14:textId="77777777" w:rsidR="005849A4" w:rsidRDefault="005849A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E27D1EC" w14:textId="77777777" w:rsidR="005849A4" w:rsidRDefault="005849A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3B1C079" w14:textId="77777777" w:rsidR="005849A4" w:rsidRDefault="005849A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531BFB1" w14:textId="77777777" w:rsidR="005849A4" w:rsidRPr="00A537C5" w:rsidRDefault="005849A4" w:rsidP="005849A4">
      <w:pPr>
        <w:spacing w:after="160" w:line="259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A537C5">
        <w:rPr>
          <w:rFonts w:ascii="Times New Roman" w:hAnsi="Times New Roman"/>
          <w:bCs/>
          <w:sz w:val="24"/>
          <w:szCs w:val="24"/>
          <w:lang w:val="en-US"/>
        </w:rPr>
        <w:t>na=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less than</w:t>
      </w:r>
      <w:r w:rsidRPr="00A537C5">
        <w:rPr>
          <w:rFonts w:ascii="Times New Roman" w:hAnsi="Times New Roman"/>
          <w:bCs/>
          <w:sz w:val="24"/>
          <w:szCs w:val="24"/>
          <w:lang w:val="en-US"/>
        </w:rPr>
        <w:t xml:space="preserve"> 10 cases</w:t>
      </w:r>
    </w:p>
    <w:p w14:paraId="45AF36BC" w14:textId="48AD1955" w:rsidR="009F4162" w:rsidRDefault="009F4162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1DAC62B5" w14:textId="1A5BA50D" w:rsidR="00420814" w:rsidRDefault="00420814" w:rsidP="00420814">
      <w:pPr>
        <w:spacing w:after="16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</w:t>
      </w:r>
      <w:r w:rsidRPr="002A1ED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F4162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Frequencies of diagnoses of </w:t>
      </w:r>
      <w:bookmarkStart w:id="1" w:name="_Hlk34220599"/>
      <w:r>
        <w:rPr>
          <w:rFonts w:ascii="Times New Roman" w:hAnsi="Times New Roman"/>
          <w:sz w:val="24"/>
          <w:szCs w:val="24"/>
          <w:lang w:val="en-US"/>
        </w:rPr>
        <w:t xml:space="preserve">inpatient and specialized outpatient care episodes </w:t>
      </w:r>
      <w:bookmarkEnd w:id="1"/>
      <w:r>
        <w:rPr>
          <w:rFonts w:ascii="Times New Roman" w:hAnsi="Times New Roman"/>
          <w:sz w:val="24"/>
          <w:szCs w:val="24"/>
          <w:lang w:val="en-US"/>
        </w:rPr>
        <w:t>among individuals with and without sickness absence (SA)</w:t>
      </w:r>
    </w:p>
    <w:tbl>
      <w:tblPr>
        <w:tblStyle w:val="PlainTable2"/>
        <w:tblpPr w:leftFromText="141" w:rightFromText="141" w:vertAnchor="page" w:horzAnchor="margin" w:tblpY="2269"/>
        <w:tblW w:w="0" w:type="auto"/>
        <w:tblLayout w:type="fixed"/>
        <w:tblLook w:val="04A0" w:firstRow="1" w:lastRow="0" w:firstColumn="1" w:lastColumn="0" w:noHBand="0" w:noVBand="1"/>
      </w:tblPr>
      <w:tblGrid>
        <w:gridCol w:w="6804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420814" w:rsidRPr="00333BBA" w14:paraId="2FA8FD59" w14:textId="77777777" w:rsidTr="00886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vAlign w:val="bottom"/>
          </w:tcPr>
          <w:p w14:paraId="795375FE" w14:textId="77777777" w:rsidR="00420814" w:rsidRPr="00333BBA" w:rsidRDefault="00420814" w:rsidP="00886FD0">
            <w:pPr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3402" w:type="dxa"/>
            <w:gridSpan w:val="4"/>
          </w:tcPr>
          <w:p w14:paraId="11E292FA" w14:textId="77777777" w:rsidR="00420814" w:rsidRPr="00333BBA" w:rsidRDefault="00420814" w:rsidP="00886F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sz w:val="20"/>
                <w:szCs w:val="20"/>
                <w:lang w:val="sv-SE" w:eastAsia="sv-SE"/>
              </w:rPr>
              <w:t>SA</w:t>
            </w:r>
          </w:p>
        </w:tc>
        <w:tc>
          <w:tcPr>
            <w:tcW w:w="3402" w:type="dxa"/>
            <w:gridSpan w:val="4"/>
          </w:tcPr>
          <w:p w14:paraId="3C2D447B" w14:textId="77777777" w:rsidR="00420814" w:rsidRPr="00333BBA" w:rsidRDefault="00420814" w:rsidP="00886F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sz w:val="20"/>
                <w:szCs w:val="20"/>
                <w:lang w:val="sv-SE" w:eastAsia="sv-SE"/>
              </w:rPr>
              <w:t>No SA</w:t>
            </w:r>
          </w:p>
        </w:tc>
      </w:tr>
      <w:tr w:rsidR="00420814" w:rsidRPr="00333BBA" w14:paraId="4C181C4D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vMerge w:val="restart"/>
            <w:vAlign w:val="bottom"/>
          </w:tcPr>
          <w:p w14:paraId="010C10EF" w14:textId="77777777" w:rsidR="00420814" w:rsidRPr="00333BBA" w:rsidRDefault="00420814" w:rsidP="00886FD0">
            <w:pPr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sz w:val="20"/>
                <w:szCs w:val="20"/>
                <w:lang w:val="en-US" w:eastAsia="sv-SE"/>
              </w:rPr>
              <w:t>ICD-10 main categories for in</w:t>
            </w: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patient</w:t>
            </w:r>
            <w:r w:rsidRPr="00333BBA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or</w:t>
            </w:r>
            <w:r w:rsidRPr="00333BBA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specialized </w:t>
            </w:r>
            <w:r w:rsidRPr="00333BBA">
              <w:rPr>
                <w:rFonts w:ascii="Arial" w:hAnsi="Arial" w:cs="Arial"/>
                <w:sz w:val="20"/>
                <w:szCs w:val="20"/>
                <w:lang w:val="en-US" w:eastAsia="sv-SE"/>
              </w:rPr>
              <w:t>outpatient care</w:t>
            </w:r>
          </w:p>
        </w:tc>
        <w:tc>
          <w:tcPr>
            <w:tcW w:w="1701" w:type="dxa"/>
            <w:gridSpan w:val="2"/>
          </w:tcPr>
          <w:p w14:paraId="46F24CE2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sz w:val="20"/>
                <w:szCs w:val="20"/>
                <w:lang w:val="sv-SE" w:eastAsia="sv-SE"/>
              </w:rPr>
              <w:t>Inpatient care (n =</w:t>
            </w: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 xml:space="preserve"> 3 217</w:t>
            </w:r>
            <w:r w:rsidRPr="00333BBA">
              <w:rPr>
                <w:rFonts w:ascii="Arial" w:hAnsi="Arial" w:cs="Arial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701" w:type="dxa"/>
            <w:gridSpan w:val="2"/>
          </w:tcPr>
          <w:p w14:paraId="587C4C73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sz w:val="20"/>
                <w:szCs w:val="20"/>
                <w:lang w:val="sv-SE" w:eastAsia="sv-SE"/>
              </w:rPr>
              <w:t>Outpatient care (n=</w:t>
            </w: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 xml:space="preserve"> 6 274</w:t>
            </w:r>
            <w:r w:rsidRPr="00333BBA">
              <w:rPr>
                <w:rFonts w:ascii="Arial" w:hAnsi="Arial" w:cs="Arial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701" w:type="dxa"/>
            <w:gridSpan w:val="2"/>
          </w:tcPr>
          <w:p w14:paraId="338DAE9F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sz w:val="20"/>
                <w:szCs w:val="20"/>
                <w:lang w:val="sv-SE" w:eastAsia="sv-SE"/>
              </w:rPr>
              <w:t>Inpatient care (n =</w:t>
            </w: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 xml:space="preserve"> 25 872</w:t>
            </w:r>
            <w:r w:rsidRPr="00333BBA">
              <w:rPr>
                <w:rFonts w:ascii="Arial" w:hAnsi="Arial" w:cs="Arial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701" w:type="dxa"/>
            <w:gridSpan w:val="2"/>
          </w:tcPr>
          <w:p w14:paraId="5D70D13E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sz w:val="20"/>
                <w:szCs w:val="20"/>
                <w:lang w:val="sv-SE" w:eastAsia="sv-SE"/>
              </w:rPr>
              <w:t>Outpatient care (n=</w:t>
            </w: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 xml:space="preserve"> 51 669</w:t>
            </w:r>
            <w:r w:rsidRPr="00333BBA">
              <w:rPr>
                <w:rFonts w:ascii="Arial" w:hAnsi="Arial" w:cs="Arial"/>
                <w:sz w:val="20"/>
                <w:szCs w:val="20"/>
                <w:lang w:val="sv-SE" w:eastAsia="sv-SE"/>
              </w:rPr>
              <w:t>)</w:t>
            </w:r>
          </w:p>
        </w:tc>
      </w:tr>
      <w:tr w:rsidR="00420814" w:rsidRPr="00333BBA" w14:paraId="51671A0C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vMerge/>
            <w:hideMark/>
          </w:tcPr>
          <w:p w14:paraId="54029B93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hideMark/>
          </w:tcPr>
          <w:p w14:paraId="03173BEF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851" w:type="dxa"/>
          </w:tcPr>
          <w:p w14:paraId="2D62F806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850" w:type="dxa"/>
          </w:tcPr>
          <w:p w14:paraId="48D1BA80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851" w:type="dxa"/>
          </w:tcPr>
          <w:p w14:paraId="30EC9372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850" w:type="dxa"/>
          </w:tcPr>
          <w:p w14:paraId="7EE1592C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851" w:type="dxa"/>
          </w:tcPr>
          <w:p w14:paraId="2626E83E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850" w:type="dxa"/>
          </w:tcPr>
          <w:p w14:paraId="3DA864B8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851" w:type="dxa"/>
          </w:tcPr>
          <w:p w14:paraId="002CCAA7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%</w:t>
            </w:r>
          </w:p>
        </w:tc>
      </w:tr>
      <w:tr w:rsidR="00420814" w:rsidRPr="00333BBA" w14:paraId="16599F19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  <w:hideMark/>
          </w:tcPr>
          <w:p w14:paraId="7B5F0CBC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A0-A99, B0-B99: Certain infectious and parasitic diseased</w:t>
            </w:r>
          </w:p>
        </w:tc>
        <w:tc>
          <w:tcPr>
            <w:tcW w:w="850" w:type="dxa"/>
            <w:tcBorders>
              <w:bottom w:val="nil"/>
            </w:tcBorders>
          </w:tcPr>
          <w:p w14:paraId="08787060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0</w:t>
            </w:r>
          </w:p>
        </w:tc>
        <w:tc>
          <w:tcPr>
            <w:tcW w:w="851" w:type="dxa"/>
            <w:tcBorders>
              <w:bottom w:val="nil"/>
            </w:tcBorders>
          </w:tcPr>
          <w:p w14:paraId="0F7BD1E5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1C2FE874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9</w:t>
            </w:r>
          </w:p>
        </w:tc>
        <w:tc>
          <w:tcPr>
            <w:tcW w:w="851" w:type="dxa"/>
            <w:tcBorders>
              <w:bottom w:val="nil"/>
            </w:tcBorders>
          </w:tcPr>
          <w:p w14:paraId="74F56EB2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06A4AA96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616</w:t>
            </w:r>
          </w:p>
        </w:tc>
        <w:tc>
          <w:tcPr>
            <w:tcW w:w="851" w:type="dxa"/>
            <w:tcBorders>
              <w:bottom w:val="nil"/>
            </w:tcBorders>
          </w:tcPr>
          <w:p w14:paraId="76310326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5152ADA8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590</w:t>
            </w:r>
          </w:p>
        </w:tc>
        <w:tc>
          <w:tcPr>
            <w:tcW w:w="851" w:type="dxa"/>
            <w:tcBorders>
              <w:bottom w:val="nil"/>
            </w:tcBorders>
          </w:tcPr>
          <w:p w14:paraId="6BDCF2C0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</w:tr>
      <w:tr w:rsidR="00420814" w:rsidRPr="00333BBA" w14:paraId="3710334A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07393290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sv-SE" w:eastAsia="sv-SE"/>
              </w:rPr>
              <w:t>C00-D48, Neoplasm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5585CB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>1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FAA186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137749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>2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D3EAAF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DF1A22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>218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FA787E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ED7A94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>283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843C75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>7</w:t>
            </w:r>
          </w:p>
        </w:tc>
      </w:tr>
      <w:tr w:rsidR="00420814" w:rsidRPr="00333BBA" w14:paraId="55C3A735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038C6F1C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D50-D89: Diseases of the blood and blood-forming organ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8F34C0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E790B4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A712E6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8CBC4D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209909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9BB78C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DD686D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FBED19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</w:tr>
      <w:tr w:rsidR="00420814" w:rsidRPr="00333BBA" w14:paraId="36D77FC8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4DF26EE6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E00-E90: Endocrine, nutritional and metabolic disea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9554CE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5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E34837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56369C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8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799CDE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83D235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4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240D3A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1C38F8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C26633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</w:tr>
      <w:tr w:rsidR="00420814" w:rsidRPr="00333BBA" w14:paraId="4566AE82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044DD98D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F00-F99: Mental and behavioural disorder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9FAB0C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9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71C75F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FA6373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C607BF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24037A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2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A63809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C08D81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2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017EB5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</w:tr>
      <w:tr w:rsidR="00420814" w:rsidRPr="00333BBA" w14:paraId="5C29E2C7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0F419961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G00-G99: Diseases of the nervous syste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A5E425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2E4B57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0D11A9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6B5E0E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041ADF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8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87CA69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6CD91E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D20580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</w:tr>
      <w:tr w:rsidR="00420814" w:rsidRPr="00333BBA" w14:paraId="4795A713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4DEDDFFB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H00-H59: Diseases of the eye and adnex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B68B68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0EEBD9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7AC037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2CFCC2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E98533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A7F6DA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B5F6D1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41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CA7FCC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0</w:t>
            </w:r>
          </w:p>
        </w:tc>
      </w:tr>
      <w:tr w:rsidR="00420814" w:rsidRPr="00333BBA" w14:paraId="5BEFCC76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5337684E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H60-H95: Diseases of the ear and mastoid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A96177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0CBFA2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20ACE7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95E7EB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EEFF94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CFCF79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570E5A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1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CE71C8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</w:tr>
      <w:tr w:rsidR="00420814" w:rsidRPr="00333BBA" w14:paraId="1FCF56BB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1983BDA9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I00-I99: Diseases of the circulatory syste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0FBA5C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6D3D93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E02ECF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707F28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CB1812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41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672BCC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083955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2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8C2E0B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6</w:t>
            </w:r>
          </w:p>
        </w:tc>
      </w:tr>
      <w:tr w:rsidR="00420814" w:rsidRPr="00333BBA" w14:paraId="42D8234E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703F0BA3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J00-J99: Diseases of the respiratory syste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AE65E6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8801CB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B9AF67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8AB00D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90ADF4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3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6E2B34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7C4142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1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E052E0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</w:tr>
      <w:tr w:rsidR="00420814" w:rsidRPr="00333BBA" w14:paraId="56F4DE89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78CF4F8F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K00-K93: Diseases of the digestive syste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2C1430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0F5D5C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7D9026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0FFA10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F9261B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1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37C208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1BA038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8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DE732A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6</w:t>
            </w:r>
          </w:p>
        </w:tc>
      </w:tr>
      <w:tr w:rsidR="00420814" w:rsidRPr="00333BBA" w14:paraId="59BDEDFA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0B0A042A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L00-L99: Diseases of the skin and subcutaneus tissu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4E834C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0FAB63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2ED851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2D9615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E38ABB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4DFF61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4ADEBE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97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4FE2D4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</w:tr>
      <w:tr w:rsidR="00420814" w:rsidRPr="00333BBA" w14:paraId="79CB12F3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665F7F89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M00-M99: Diseases of the musculoskeletal syste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ACA44D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280FA4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ECCF30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D5184B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119D08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9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C2270E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611456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7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55EF53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</w:tr>
      <w:tr w:rsidR="00420814" w:rsidRPr="00333BBA" w14:paraId="7BB3E15C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7EA2DF45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N00-N99: Diseases of the genitourinary syste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5C68F4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334176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63507E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13B8BC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A2B84D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3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8517B3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EB0192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8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A82C30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5</w:t>
            </w:r>
          </w:p>
        </w:tc>
      </w:tr>
      <w:tr w:rsidR="00420814" w:rsidRPr="00333BBA" w14:paraId="17590F0E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3ED981E7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O00-O99: Pregnancy, childbirth and the puerperiu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5961F2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6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0F5163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B21FF4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809713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30A007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4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77E437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7AEA40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794BAE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</w:t>
            </w:r>
          </w:p>
        </w:tc>
      </w:tr>
      <w:tr w:rsidR="00420814" w:rsidRPr="00333BBA" w14:paraId="451F25CB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4EA35271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 xml:space="preserve">P00-P96: </w:t>
            </w:r>
            <w:r w:rsidRPr="00E62DD2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Certain conditions originating in the perinatal perio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9EA864" w14:textId="77777777" w:rsidR="00420814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AF0162" w14:textId="77777777" w:rsidR="00420814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D4EC82" w14:textId="77777777" w:rsidR="00420814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82243F" w14:textId="77777777" w:rsidR="00420814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B569BE" w14:textId="77777777" w:rsidR="00420814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A6643B" w14:textId="77777777" w:rsidR="00420814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600CD7" w14:textId="77777777" w:rsidR="00420814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D9730B" w14:textId="77777777" w:rsidR="00420814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</w:p>
        </w:tc>
      </w:tr>
      <w:tr w:rsidR="00420814" w:rsidRPr="00333BBA" w14:paraId="685026E6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56F9AA72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Q00-Q99: Congenital malformations, deformations and chromosomal abnormaliti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0CBF1D" w14:textId="4608CF07" w:rsidR="00420814" w:rsidRPr="00333BBA" w:rsidRDefault="00A537C5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0CA45C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0A3BAF" w14:textId="5383DCF6" w:rsidR="00420814" w:rsidRPr="00333BBA" w:rsidRDefault="00A537C5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A06F62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DDCF08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5C23E0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D9042B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81BD84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</w:tr>
      <w:tr w:rsidR="00420814" w:rsidRPr="00333BBA" w14:paraId="0419DF51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65F13D5D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R00-R99: Symptoms, signs and abnormal clinical laboratory finding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CC03A1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B43871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E611C0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45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43F6A0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5925F9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7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12B719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06F44D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9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D70CFA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</w:tr>
      <w:tr w:rsidR="00420814" w:rsidRPr="00333BBA" w14:paraId="7AF9B5A0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6F98C9B7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S00-T98: Injury, poisoning and certain other consequences of external cau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7F6086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A6D603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6D090F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63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01415D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35807A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6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8E8D2E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CAF4C7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45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1D52AE" w14:textId="77777777" w:rsidR="00420814" w:rsidRPr="00333BB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0</w:t>
            </w:r>
          </w:p>
        </w:tc>
      </w:tr>
      <w:tr w:rsidR="00420814" w:rsidRPr="00333BBA" w14:paraId="71A8BAF1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  <w:hideMark/>
          </w:tcPr>
          <w:p w14:paraId="58B9A1DA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Z00-Z99: Factors influencing health status and contact with health services</w:t>
            </w:r>
          </w:p>
        </w:tc>
        <w:tc>
          <w:tcPr>
            <w:tcW w:w="850" w:type="dxa"/>
            <w:tcBorders>
              <w:top w:val="nil"/>
            </w:tcBorders>
          </w:tcPr>
          <w:p w14:paraId="6483033B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01</w:t>
            </w:r>
          </w:p>
        </w:tc>
        <w:tc>
          <w:tcPr>
            <w:tcW w:w="851" w:type="dxa"/>
            <w:tcBorders>
              <w:top w:val="nil"/>
            </w:tcBorders>
          </w:tcPr>
          <w:p w14:paraId="111FE2E0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</w:tcPr>
          <w:p w14:paraId="0F4F6932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781</w:t>
            </w:r>
          </w:p>
        </w:tc>
        <w:tc>
          <w:tcPr>
            <w:tcW w:w="851" w:type="dxa"/>
            <w:tcBorders>
              <w:top w:val="nil"/>
            </w:tcBorders>
          </w:tcPr>
          <w:p w14:paraId="74835104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850" w:type="dxa"/>
            <w:tcBorders>
              <w:top w:val="nil"/>
            </w:tcBorders>
          </w:tcPr>
          <w:p w14:paraId="6CC80CF2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808</w:t>
            </w:r>
          </w:p>
        </w:tc>
        <w:tc>
          <w:tcPr>
            <w:tcW w:w="851" w:type="dxa"/>
            <w:tcBorders>
              <w:top w:val="nil"/>
            </w:tcBorders>
          </w:tcPr>
          <w:p w14:paraId="51A5A1EA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</w:tcPr>
          <w:p w14:paraId="5A416D8A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6199</w:t>
            </w:r>
          </w:p>
        </w:tc>
        <w:tc>
          <w:tcPr>
            <w:tcW w:w="851" w:type="dxa"/>
            <w:tcBorders>
              <w:top w:val="nil"/>
            </w:tcBorders>
          </w:tcPr>
          <w:p w14:paraId="1B1437AD" w14:textId="77777777" w:rsidR="00420814" w:rsidRPr="00333BB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1</w:t>
            </w:r>
          </w:p>
        </w:tc>
      </w:tr>
    </w:tbl>
    <w:p w14:paraId="71189A3F" w14:textId="12D7DF6D" w:rsidR="00420814" w:rsidRPr="00A537C5" w:rsidRDefault="00A537C5" w:rsidP="00420814">
      <w:pPr>
        <w:spacing w:after="160" w:line="259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A537C5">
        <w:rPr>
          <w:rFonts w:ascii="Times New Roman" w:hAnsi="Times New Roman"/>
          <w:bCs/>
          <w:sz w:val="24"/>
          <w:szCs w:val="24"/>
          <w:lang w:val="en-US"/>
        </w:rPr>
        <w:t>na=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less than</w:t>
      </w:r>
      <w:r w:rsidRPr="00A537C5">
        <w:rPr>
          <w:rFonts w:ascii="Times New Roman" w:hAnsi="Times New Roman"/>
          <w:bCs/>
          <w:sz w:val="24"/>
          <w:szCs w:val="24"/>
          <w:lang w:val="en-US"/>
        </w:rPr>
        <w:t xml:space="preserve"> 10 cases</w:t>
      </w:r>
    </w:p>
    <w:p w14:paraId="57E255E7" w14:textId="77777777" w:rsidR="00420814" w:rsidRPr="00624419" w:rsidRDefault="00420814" w:rsidP="00420814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5054157" w14:textId="48A44CB7" w:rsidR="00420814" w:rsidRPr="0052548E" w:rsidRDefault="00420814" w:rsidP="00420814">
      <w:p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</w:t>
      </w:r>
      <w:r w:rsidRPr="00EB0982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D56023">
        <w:rPr>
          <w:rFonts w:ascii="Times New Roman" w:hAnsi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2548E">
        <w:rPr>
          <w:rFonts w:ascii="Times New Roman" w:hAnsi="Times New Roman"/>
          <w:sz w:val="24"/>
          <w:szCs w:val="24"/>
          <w:lang w:val="en-US"/>
        </w:rPr>
        <w:t>Cox proportional hazards regressions (HR) with 95% confidence intervals (CI) for associations between SA diagnos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52548E">
        <w:rPr>
          <w:rFonts w:ascii="Times New Roman" w:hAnsi="Times New Roman"/>
          <w:sz w:val="24"/>
          <w:szCs w:val="24"/>
          <w:lang w:val="en-US"/>
        </w:rPr>
        <w:t xml:space="preserve">s </w:t>
      </w:r>
      <w:r>
        <w:rPr>
          <w:rFonts w:ascii="Times New Roman" w:hAnsi="Times New Roman"/>
          <w:sz w:val="24"/>
          <w:szCs w:val="24"/>
          <w:lang w:val="en-US"/>
        </w:rPr>
        <w:t>at ICD-10 main diagnosis categories</w:t>
      </w:r>
      <w:r w:rsidRPr="0052548E">
        <w:rPr>
          <w:rFonts w:ascii="Times New Roman" w:hAnsi="Times New Roman"/>
          <w:sz w:val="24"/>
          <w:szCs w:val="24"/>
          <w:lang w:val="en-US"/>
        </w:rPr>
        <w:t xml:space="preserve"> and in- or outpatient health care</w:t>
      </w:r>
    </w:p>
    <w:tbl>
      <w:tblPr>
        <w:tblStyle w:val="PlainTable2"/>
        <w:tblpPr w:leftFromText="141" w:rightFromText="141" w:vertAnchor="page" w:horzAnchor="margin" w:tblpY="2473"/>
        <w:tblW w:w="0" w:type="auto"/>
        <w:tblLook w:val="04A0" w:firstRow="1" w:lastRow="0" w:firstColumn="1" w:lastColumn="0" w:noHBand="0" w:noVBand="1"/>
      </w:tblPr>
      <w:tblGrid>
        <w:gridCol w:w="7576"/>
        <w:gridCol w:w="717"/>
        <w:gridCol w:w="1440"/>
        <w:gridCol w:w="717"/>
        <w:gridCol w:w="1329"/>
      </w:tblGrid>
      <w:tr w:rsidR="00420814" w:rsidRPr="00A04BEB" w14:paraId="26A79763" w14:textId="77777777" w:rsidTr="00886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bottom"/>
          </w:tcPr>
          <w:p w14:paraId="65A897F8" w14:textId="77777777" w:rsidR="00420814" w:rsidRPr="004C39ED" w:rsidRDefault="00420814" w:rsidP="00886FD0">
            <w:pPr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4C39ED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ICD-10 main categories for </w:t>
            </w: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SA (no SA as reference)</w:t>
            </w:r>
          </w:p>
        </w:tc>
        <w:tc>
          <w:tcPr>
            <w:tcW w:w="0" w:type="auto"/>
            <w:gridSpan w:val="2"/>
          </w:tcPr>
          <w:p w14:paraId="0FDAFE8E" w14:textId="77777777" w:rsidR="00420814" w:rsidRPr="00A04BEB" w:rsidRDefault="00420814" w:rsidP="00886F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A04BEB">
              <w:rPr>
                <w:rFonts w:ascii="Arial" w:hAnsi="Arial" w:cs="Arial"/>
                <w:sz w:val="20"/>
                <w:szCs w:val="20"/>
                <w:lang w:val="sv-SE" w:eastAsia="sv-SE"/>
              </w:rPr>
              <w:t>Inpatient care</w:t>
            </w:r>
          </w:p>
        </w:tc>
        <w:tc>
          <w:tcPr>
            <w:tcW w:w="0" w:type="auto"/>
            <w:gridSpan w:val="2"/>
          </w:tcPr>
          <w:p w14:paraId="5F6451EB" w14:textId="77777777" w:rsidR="00420814" w:rsidRPr="00A04BEB" w:rsidRDefault="00420814" w:rsidP="00886F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A04BEB">
              <w:rPr>
                <w:rFonts w:ascii="Arial" w:hAnsi="Arial" w:cs="Arial"/>
                <w:sz w:val="20"/>
                <w:szCs w:val="20"/>
                <w:lang w:val="sv-SE" w:eastAsia="sv-SE"/>
              </w:rPr>
              <w:t>Outpatient care</w:t>
            </w:r>
          </w:p>
        </w:tc>
      </w:tr>
      <w:tr w:rsidR="00420814" w:rsidRPr="00A04BEB" w14:paraId="2E046F6B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66783D7" w14:textId="77777777" w:rsidR="00420814" w:rsidRPr="00A04BEB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</w:tcPr>
          <w:p w14:paraId="4C397E89" w14:textId="77777777" w:rsidR="00420814" w:rsidRPr="00A04BEB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HR</w:t>
            </w:r>
          </w:p>
        </w:tc>
        <w:tc>
          <w:tcPr>
            <w:tcW w:w="0" w:type="auto"/>
          </w:tcPr>
          <w:p w14:paraId="54B826C9" w14:textId="77777777" w:rsidR="00420814" w:rsidRPr="00A04BEB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95%CI</w:t>
            </w:r>
          </w:p>
        </w:tc>
        <w:tc>
          <w:tcPr>
            <w:tcW w:w="0" w:type="auto"/>
          </w:tcPr>
          <w:p w14:paraId="37B4BEC4" w14:textId="77777777" w:rsidR="00420814" w:rsidRPr="00A04BEB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HR</w:t>
            </w:r>
          </w:p>
        </w:tc>
        <w:tc>
          <w:tcPr>
            <w:tcW w:w="0" w:type="auto"/>
          </w:tcPr>
          <w:p w14:paraId="2C074590" w14:textId="77777777" w:rsidR="00420814" w:rsidRPr="00A04BEB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95%CI</w:t>
            </w:r>
          </w:p>
        </w:tc>
      </w:tr>
      <w:tr w:rsidR="00420814" w:rsidRPr="00FA3F72" w14:paraId="6F633CB6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7B3327FF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A0-A99, B0-B99: Certain infectious and parasitic diseased</w:t>
            </w:r>
          </w:p>
        </w:tc>
        <w:tc>
          <w:tcPr>
            <w:tcW w:w="0" w:type="auto"/>
            <w:tcBorders>
              <w:bottom w:val="nil"/>
            </w:tcBorders>
          </w:tcPr>
          <w:p w14:paraId="74925074" w14:textId="77777777" w:rsidR="00420814" w:rsidRPr="00426226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>4.38</w:t>
            </w:r>
          </w:p>
        </w:tc>
        <w:tc>
          <w:tcPr>
            <w:tcW w:w="0" w:type="auto"/>
            <w:tcBorders>
              <w:bottom w:val="nil"/>
            </w:tcBorders>
          </w:tcPr>
          <w:p w14:paraId="2C2564DB" w14:textId="77777777" w:rsidR="00420814" w:rsidRPr="00426226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sv-SE"/>
              </w:rPr>
              <w:t>2.96, 6.46</w:t>
            </w:r>
          </w:p>
        </w:tc>
        <w:tc>
          <w:tcPr>
            <w:tcW w:w="0" w:type="auto"/>
            <w:tcBorders>
              <w:bottom w:val="nil"/>
            </w:tcBorders>
          </w:tcPr>
          <w:p w14:paraId="319B02FF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35</w:t>
            </w:r>
          </w:p>
        </w:tc>
        <w:tc>
          <w:tcPr>
            <w:tcW w:w="0" w:type="auto"/>
            <w:tcBorders>
              <w:bottom w:val="nil"/>
            </w:tcBorders>
          </w:tcPr>
          <w:p w14:paraId="22CEB785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76, 3.15</w:t>
            </w:r>
          </w:p>
        </w:tc>
      </w:tr>
      <w:tr w:rsidR="00420814" w:rsidRPr="00A04BEB" w14:paraId="1DE489DF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1CF253" w14:textId="77777777" w:rsidR="00420814" w:rsidRPr="00A04BEB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sv-SE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sv-SE" w:eastAsia="sv-SE"/>
              </w:rPr>
              <w:t>C00-D48, Neoplas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93CAE" w14:textId="77777777" w:rsidR="00420814" w:rsidRPr="009732A7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50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E9D9F2" w14:textId="77777777" w:rsidR="00420814" w:rsidRPr="009732A7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8.58, 137.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AE09E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sv-SE" w:eastAsia="sv-SE"/>
              </w:rPr>
              <w:t>26.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680715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sv-SE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sv-SE" w:eastAsia="sv-SE"/>
              </w:rPr>
              <w:t>10.52, 69.16</w:t>
            </w:r>
          </w:p>
        </w:tc>
      </w:tr>
      <w:tr w:rsidR="00420814" w:rsidRPr="00FA3F72" w14:paraId="7F580CBA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389F04C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D50-D89: Diseases of the blood and blood-forming orga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48DF8" w14:textId="77777777" w:rsidR="00420814" w:rsidRPr="009732A7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0D688A"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6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572E53" w14:textId="77777777" w:rsidR="00420814" w:rsidRPr="009732A7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0D688A"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43, 15.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8E7B8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4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E2ED9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12, 8.84</w:t>
            </w:r>
          </w:p>
        </w:tc>
      </w:tr>
      <w:tr w:rsidR="00420814" w:rsidRPr="00FA3F72" w14:paraId="748FF6C3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ED29DD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E00-E90: Endocrine, nutritional and metabolic diseas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BEB82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 w:rsidRPr="000D688A"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6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6CD8A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 w:rsidRPr="000D688A"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3.08, 13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7815F3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4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EFDEC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34, 8.84</w:t>
            </w:r>
          </w:p>
        </w:tc>
      </w:tr>
      <w:tr w:rsidR="00420814" w:rsidRPr="00FA3F72" w14:paraId="7181D069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1FA813D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F00-F99: Mental and behavioural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CD84E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 w:rsidRPr="000D688A"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2E554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 w:rsidRPr="000D688A"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02, 2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49BCF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A3B4D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49, 1.73</w:t>
            </w:r>
          </w:p>
        </w:tc>
      </w:tr>
      <w:tr w:rsidR="00420814" w:rsidRPr="00FA3F72" w14:paraId="2D83485B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254B60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G00-G99: Diseases of the nervous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965D5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 w:rsidRPr="000D688A"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3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492EB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 w:rsidRPr="000D688A"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99, 6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5027C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3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D22F7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24, 4.84</w:t>
            </w:r>
          </w:p>
        </w:tc>
      </w:tr>
      <w:tr w:rsidR="00420814" w:rsidRPr="00FA3F72" w14:paraId="23CC381B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7B90BF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H00-H59: Diseases of the eye and adnex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CA004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 w:rsidRPr="000D688A"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5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38EDF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 w:rsidRPr="000D688A"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0.87, 34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CDD8C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4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C2A37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19, 15.40</w:t>
            </w:r>
          </w:p>
        </w:tc>
      </w:tr>
      <w:tr w:rsidR="00420814" w:rsidRPr="00FA3F72" w14:paraId="5EAEF873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911928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H60-H95: Diseases of the ear and mastoid proc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EF9F6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4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81188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09, 8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56CF7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C2226A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55, 4.54</w:t>
            </w:r>
          </w:p>
        </w:tc>
      </w:tr>
      <w:tr w:rsidR="00420814" w:rsidRPr="00FA3F72" w14:paraId="54DBF379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7E399A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I00-I99: Diseases of the circulatory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74C360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0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783295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6.04, 18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396FF2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3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86D74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88, 6.18</w:t>
            </w:r>
          </w:p>
        </w:tc>
      </w:tr>
      <w:tr w:rsidR="00420814" w:rsidRPr="00FA3F72" w14:paraId="6ABB439E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5185E39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J00-J99: Diseases of the respiratory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E36E72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0FF07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23, 3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1493CD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76D44B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53, 2.10</w:t>
            </w:r>
          </w:p>
        </w:tc>
      </w:tr>
      <w:tr w:rsidR="00420814" w:rsidRPr="00FA3F72" w14:paraId="41ABEAB8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1E06B3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K00-K93: Diseases of the digestive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F3D5FE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4.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6570B9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9.60, 23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2685D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7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8A74B4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4.77, 10.69</w:t>
            </w:r>
          </w:p>
        </w:tc>
      </w:tr>
      <w:tr w:rsidR="00420814" w:rsidRPr="00FA3F72" w14:paraId="0034639F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B5859B3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L00-L99: Diseases of the skin and subcutaneus tiss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62576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3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87D60A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31, 7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2B23FD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3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105909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85, 5.24</w:t>
            </w:r>
          </w:p>
        </w:tc>
      </w:tr>
      <w:tr w:rsidR="00420814" w:rsidRPr="00FA3F72" w14:paraId="3AD9AEB1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DE8AD3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M00-M99: Diseases of the musculoskeletal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80A61C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13FCA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08, 2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A8E408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0AA7F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68, 1.98</w:t>
            </w:r>
          </w:p>
        </w:tc>
      </w:tr>
      <w:tr w:rsidR="00420814" w:rsidRPr="00FA3F72" w14:paraId="69C881BF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0F8D00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N00-N99: Diseases of the genitourinary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10488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9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378C7B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4.62, 21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151190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3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4FBB13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60, 7.53</w:t>
            </w:r>
          </w:p>
        </w:tc>
      </w:tr>
      <w:tr w:rsidR="00420814" w:rsidRPr="00FA3F72" w14:paraId="16351BBE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C265EEB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O00-O99: Pregnancy, childbirth and the puerperiu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431BD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50DBA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28, 3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AC9255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7680BA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0.58, 1.36</w:t>
            </w:r>
          </w:p>
        </w:tc>
      </w:tr>
      <w:tr w:rsidR="00420814" w:rsidRPr="00FA3F72" w14:paraId="31219635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E75F608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 xml:space="preserve">P00-P96: </w:t>
            </w:r>
            <w:r w:rsidRPr="007A58C6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Certain conditions originating in the perinatal perio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6C589C" w14:textId="77777777" w:rsidR="00420814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90525A" w14:textId="77777777" w:rsidR="00420814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4464D" w14:textId="77777777" w:rsidR="00420814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0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F9B856" w14:textId="77777777" w:rsidR="00420814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0.87, 0.93</w:t>
            </w:r>
          </w:p>
        </w:tc>
      </w:tr>
      <w:tr w:rsidR="00420814" w:rsidRPr="00FA3F72" w14:paraId="275BE99D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08C365C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Q00-Q99: Congenital malformations, deformations and chromosomal abnormaliti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0E4FB9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5400E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71661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32510A" w14:textId="77777777" w:rsidR="00420814" w:rsidRPr="000D688A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0.26, 1.63</w:t>
            </w:r>
          </w:p>
        </w:tc>
      </w:tr>
      <w:tr w:rsidR="00420814" w:rsidRPr="000D688A" w14:paraId="09332C66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C1E04FB" w14:textId="77777777" w:rsidR="00420814" w:rsidRPr="004C39ED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R00-R99: Symptoms, signs and abnormal clinical laboratory findin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1B599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09310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0.33, 43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6969E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2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AD0203" w14:textId="77777777" w:rsidR="00420814" w:rsidRPr="000D688A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sv-SE"/>
              </w:rPr>
              <w:t>1.92, 3.11</w:t>
            </w:r>
          </w:p>
        </w:tc>
      </w:tr>
      <w:tr w:rsidR="00420814" w:rsidRPr="000D688A" w14:paraId="644A0F83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B3AE98C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S00-T98: Injury, poisoning and certain other consequences of external caus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1E64F1" w14:textId="77777777" w:rsidR="00420814" w:rsidRPr="00F83BC7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35D86" w14:textId="77777777" w:rsidR="00420814" w:rsidRPr="00F83BC7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.25, 3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7ADC7" w14:textId="77777777" w:rsidR="00420814" w:rsidRPr="00F83BC7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D28BCC" w14:textId="77777777" w:rsidR="00420814" w:rsidRPr="00F83BC7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.25, 3.18</w:t>
            </w:r>
          </w:p>
        </w:tc>
      </w:tr>
      <w:tr w:rsidR="00420814" w:rsidRPr="000D688A" w14:paraId="2223F842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841FEEB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 xml:space="preserve">V01-Y98: External causes </w:t>
            </w:r>
            <w:r w:rsidRPr="007303A2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of morbidity and morta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D272E" w14:textId="77777777" w:rsidR="00420814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4F730" w14:textId="77777777" w:rsidR="00420814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0.33, 43.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BC05C" w14:textId="77777777" w:rsidR="00420814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3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0F4DAE" w14:textId="77777777" w:rsidR="00420814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.08, 10.75</w:t>
            </w:r>
          </w:p>
        </w:tc>
      </w:tr>
      <w:tr w:rsidR="00420814" w:rsidRPr="000D688A" w14:paraId="727EFADC" w14:textId="77777777" w:rsidTr="00886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8F7D31E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333BBA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Z00-Z99: Factors influencing health status and contact with health servi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6B0941" w14:textId="77777777" w:rsidR="00420814" w:rsidRPr="00F83BC7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2.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ED6E8" w14:textId="77777777" w:rsidR="00420814" w:rsidRPr="00F83BC7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.81, 4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976962" w14:textId="77777777" w:rsidR="00420814" w:rsidRPr="00F83BC7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2AC0B" w14:textId="77777777" w:rsidR="00420814" w:rsidRPr="00F83BC7" w:rsidRDefault="00420814" w:rsidP="0088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.54, 2.50</w:t>
            </w:r>
          </w:p>
        </w:tc>
      </w:tr>
      <w:tr w:rsidR="00420814" w:rsidRPr="000D688A" w14:paraId="2B989582" w14:textId="77777777" w:rsidTr="00886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0C6AB419" w14:textId="77777777" w:rsidR="00420814" w:rsidRPr="00333BBA" w:rsidRDefault="00420814" w:rsidP="00886FD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Missing diagnosis</w:t>
            </w:r>
          </w:p>
        </w:tc>
        <w:tc>
          <w:tcPr>
            <w:tcW w:w="0" w:type="auto"/>
            <w:tcBorders>
              <w:top w:val="nil"/>
            </w:tcBorders>
          </w:tcPr>
          <w:p w14:paraId="748BE564" w14:textId="77777777" w:rsidR="00420814" w:rsidRPr="00F83BC7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.91</w:t>
            </w:r>
          </w:p>
        </w:tc>
        <w:tc>
          <w:tcPr>
            <w:tcW w:w="0" w:type="auto"/>
            <w:tcBorders>
              <w:top w:val="nil"/>
            </w:tcBorders>
          </w:tcPr>
          <w:p w14:paraId="35EC2404" w14:textId="77777777" w:rsidR="00420814" w:rsidRPr="00F83BC7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.64, 2.22</w:t>
            </w:r>
          </w:p>
        </w:tc>
        <w:tc>
          <w:tcPr>
            <w:tcW w:w="0" w:type="auto"/>
            <w:tcBorders>
              <w:top w:val="nil"/>
            </w:tcBorders>
          </w:tcPr>
          <w:p w14:paraId="3F2E7C81" w14:textId="77777777" w:rsidR="00420814" w:rsidRPr="00F83BC7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.37</w:t>
            </w:r>
          </w:p>
        </w:tc>
        <w:tc>
          <w:tcPr>
            <w:tcW w:w="0" w:type="auto"/>
            <w:tcBorders>
              <w:top w:val="nil"/>
            </w:tcBorders>
          </w:tcPr>
          <w:p w14:paraId="756B2C8A" w14:textId="77777777" w:rsidR="00420814" w:rsidRPr="00F83BC7" w:rsidRDefault="00420814" w:rsidP="0088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1.25, 1.50</w:t>
            </w:r>
          </w:p>
        </w:tc>
      </w:tr>
    </w:tbl>
    <w:p w14:paraId="17AC5AF2" w14:textId="77777777" w:rsidR="00420814" w:rsidRDefault="00420814" w:rsidP="00420814">
      <w:p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C676534" w14:textId="77777777" w:rsidR="004C2EF8" w:rsidRDefault="004C2EF8"/>
    <w:sectPr w:rsidR="004C2EF8" w:rsidSect="004208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814"/>
    <w:rsid w:val="000620E3"/>
    <w:rsid w:val="00420814"/>
    <w:rsid w:val="004C2EF8"/>
    <w:rsid w:val="005849A4"/>
    <w:rsid w:val="0061476F"/>
    <w:rsid w:val="009F4162"/>
    <w:rsid w:val="00A537C5"/>
    <w:rsid w:val="00D5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1658D"/>
  <w15:chartTrackingRefBased/>
  <w15:docId w15:val="{35D64251-EDE3-4413-BEAF-624F83479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20814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208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657</Words>
  <Characters>5329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TL</Company>
  <LinksUpToDate>false</LinksUpToDate>
  <CharactersWithSpaces>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ponen Annina</dc:creator>
  <cp:keywords/>
  <dc:description/>
  <cp:lastModifiedBy>Ropponen Annina</cp:lastModifiedBy>
  <cp:revision>6</cp:revision>
  <dcterms:created xsi:type="dcterms:W3CDTF">2021-01-07T11:58:00Z</dcterms:created>
  <dcterms:modified xsi:type="dcterms:W3CDTF">2021-03-03T14:36:00Z</dcterms:modified>
</cp:coreProperties>
</file>